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8"/>
        </w:rPr>
        <w:t>Supplemental Methods</w:t>
      </w:r>
    </w:p>
    <w:p>
      <w:pPr>
        <w:pStyle w:val="Normal"/>
        <w:spacing w:lineRule="auto" w:line="480"/>
        <w:rPr/>
      </w:pPr>
      <w:r>
        <w:rPr>
          <w:i/>
        </w:rPr>
        <w:t xml:space="preserve">Steady-state Kv1.5 surface immunocytochemistry. </w:t>
      </w:r>
      <w:r>
        <w:rPr/>
        <w:t xml:space="preserve">    48 hr post-transfection, HL-1 cells were washed with PBS and stained with anti-GFP antibodies (Invitrogen, 1:500) for 30’ on ice to label surface proteins.  Cells were then washed with PBS, </w:t>
      </w:r>
      <w:r>
        <w:rPr>
          <w:lang w:bidi="en-US"/>
        </w:rPr>
        <w:t>incubated with goat anti-rabbit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AlexaFluor647 secondary antibody (1:500) in 2% goat serum for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30 min on ice, washed with PBS, and then fixed with 4% paraformaldehyde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and mounted with ProLong Gold anti-fade reagent (Invitrogen)</w:t>
      </w:r>
      <w:r>
        <w:rPr/>
        <w:t xml:space="preserve">. </w:t>
      </w:r>
      <w:r>
        <w:rPr>
          <w:lang w:bidi="en-US"/>
        </w:rPr>
        <w:t>All images were collected on an Olympus FluoView 500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confocal microscope. Z-stacks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were compressed and total fluorescence was calculated for total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Kv1.5 (GFP) and surface Kv1.5 (AlexaFluor) using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NIH ImageJ software. Background fluorescence was determined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by measuring the fluorescent signal in neighboring untransfected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HL-1 cells for all fluorescent channels tested (GFP and AlexaFluor) and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was subtracted from the total fluorescent signal. The ratio of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surface Kv1.5 fluorescent signal to total Kv1.5-GFP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fluorescence in each cell was then determined.</w:t>
      </w:r>
    </w:p>
    <w:p>
      <w:pPr>
        <w:pStyle w:val="Normal"/>
        <w:spacing w:lineRule="auto" w:line="480"/>
        <w:rPr/>
      </w:pPr>
      <w:r>
        <w:rPr>
          <w:i/>
          <w:lang w:bidi="en-US"/>
        </w:rPr>
        <w:t>Western Blotting</w:t>
      </w:r>
      <w:r>
        <w:rPr>
          <w:lang w:bidi="en-US"/>
        </w:rPr>
        <w:t>.     For mice, tissues were excised and homogenized by Dounce homogenization in ice-cold lysis buffer (50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 xml:space="preserve">mM Tris/HCl, 150 mM NaCl, 10 mM EDTA, pH 8.0, 1% Triton X-100) containing protease inhibitors.  For all lysates, 50 </w:t>
      </w:r>
      <w:r>
        <w:rPr>
          <w:rFonts w:eastAsia="Symbol" w:cs="Symbol" w:ascii="Symbol" w:hAnsi="Symbol"/>
          <w:lang w:bidi="en-US"/>
        </w:rPr>
        <w:t></w:t>
      </w:r>
      <w:r>
        <w:rPr>
          <w:lang w:bidi="en-US"/>
        </w:rPr>
        <w:t>g of protein was separated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by SDS-PAGE on a NuPAGE Novex 4-12% bis-tris gel (Invitrogen).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Proteins were transferred to nitrocellulose and probed with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the indicated primary antibody for 1 h at room temperature.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Blots were then incubated with secondary antibodies conjugated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to horseradish peroxidase and visualized using the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Western lightning enhanced chemiluminescent reagent according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to the manufacturer's protocol (PerkinElmer Life Sciences).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Images were captured using the EpiChemi3 darkroom (UVP, Inc.,</w:t>
      </w:r>
      <w:r>
        <w:rPr>
          <w:vertAlign w:val="superscript"/>
          <w:lang w:bidi="en-US"/>
        </w:rPr>
        <w:t xml:space="preserve"> </w:t>
      </w:r>
      <w:r>
        <w:rPr>
          <w:lang w:bidi="en-US"/>
        </w:rPr>
        <w:t>Upland, CA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9:01:00Z</dcterms:created>
  <dc:creator>Kristen Verhey</dc:creator>
  <dc:description/>
  <cp:keywords/>
  <dc:language>en-US</dc:language>
  <cp:lastModifiedBy>pgoggins</cp:lastModifiedBy>
  <dcterms:modified xsi:type="dcterms:W3CDTF">2009-08-28T19:01:00Z</dcterms:modified>
  <cp:revision>2</cp:revision>
  <dc:subject/>
  <dc:title>Supplemental Methods</dc:title>
</cp:coreProperties>
</file>